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57F9" w:rsidRPr="00327125" w:rsidRDefault="00664520">
      <w:pPr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32712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 Table 1</w:t>
      </w:r>
      <w:r w:rsidR="006D6319" w:rsidRPr="0032712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="006D6319" w:rsidRPr="00327125">
        <w:rPr>
          <w:rFonts w:ascii="Times New Roman" w:hAnsi="Times New Roman" w:cs="Times New Roman"/>
          <w:b/>
          <w:sz w:val="24"/>
          <w:szCs w:val="24"/>
        </w:rPr>
        <w:t xml:space="preserve">Baseline </w:t>
      </w:r>
      <w:r w:rsidR="006D6319" w:rsidRPr="00327125">
        <w:rPr>
          <w:rFonts w:ascii="Times New Roman" w:hAnsi="Times New Roman" w:cs="Times New Roman" w:hint="eastAsia"/>
          <w:b/>
          <w:sz w:val="24"/>
          <w:szCs w:val="24"/>
        </w:rPr>
        <w:t>characteristics</w:t>
      </w:r>
      <w:r w:rsidR="006D6319" w:rsidRPr="00327125">
        <w:rPr>
          <w:rFonts w:ascii="Times New Roman" w:hAnsi="Times New Roman" w:cs="Times New Roman"/>
          <w:b/>
          <w:sz w:val="24"/>
          <w:szCs w:val="24"/>
        </w:rPr>
        <w:t xml:space="preserve"> of patients</w:t>
      </w:r>
      <w:r w:rsidR="006D6319" w:rsidRPr="0032712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W w:w="9477" w:type="dxa"/>
        <w:jc w:val="center"/>
        <w:tblLayout w:type="fixed"/>
        <w:tblLook w:val="04A0" w:firstRow="1" w:lastRow="0" w:firstColumn="1" w:lastColumn="0" w:noHBand="0" w:noVBand="1"/>
      </w:tblPr>
      <w:tblGrid>
        <w:gridCol w:w="3214"/>
        <w:gridCol w:w="2533"/>
        <w:gridCol w:w="2853"/>
        <w:gridCol w:w="877"/>
      </w:tblGrid>
      <w:tr w:rsidR="00327125" w:rsidRPr="00327125">
        <w:trPr>
          <w:trHeight w:val="397"/>
          <w:jc w:val="center"/>
        </w:trPr>
        <w:tc>
          <w:tcPr>
            <w:tcW w:w="321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mber (%)/median (range)</w:t>
            </w:r>
          </w:p>
        </w:tc>
        <w:tc>
          <w:tcPr>
            <w:tcW w:w="87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57F9" w:rsidRPr="00327125" w:rsidRDefault="004557F9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AR group </w:t>
            </w:r>
          </w:p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n=234)</w:t>
            </w:r>
          </w:p>
        </w:tc>
        <w:tc>
          <w:tcPr>
            <w:tcW w:w="28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AR group</w:t>
            </w:r>
          </w:p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(n=672)</w:t>
            </w:r>
          </w:p>
        </w:tc>
        <w:tc>
          <w:tcPr>
            <w:tcW w:w="87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57F9" w:rsidRPr="00327125" w:rsidRDefault="004557F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, male</w:t>
            </w:r>
          </w:p>
        </w:tc>
        <w:tc>
          <w:tcPr>
            <w:tcW w:w="2533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5 (83.3)</w:t>
            </w:r>
          </w:p>
        </w:tc>
        <w:tc>
          <w:tcPr>
            <w:tcW w:w="2853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1 (82.0)</w:t>
            </w:r>
          </w:p>
        </w:tc>
        <w:tc>
          <w:tcPr>
            <w:tcW w:w="877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4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rightChars="-51" w:right="-107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327125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Initial </w:t>
            </w:r>
            <w:proofErr w:type="spellStart"/>
            <w:r w:rsidRPr="00327125"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0"/>
                <w:szCs w:val="20"/>
              </w:rPr>
              <w:t>hepatectomy</w:t>
            </w:r>
            <w:proofErr w:type="spellEnd"/>
            <w:r w:rsidRPr="00327125"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0"/>
                <w:szCs w:val="20"/>
              </w:rPr>
              <w:t xml:space="preserve"> </w:t>
            </w:r>
            <w:r w:rsidRPr="00327125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stage data 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4557F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4557F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4557F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5 (18.0-79.0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0 (18.0-80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1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MI, </w:t>
            </w:r>
            <w:r w:rsidRPr="0032712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≥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4 kg/m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 (28.2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3 (24.3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</w:t>
            </w:r>
            <w:r w:rsidRPr="0032712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Diabetes, yes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4.3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 (7.4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3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BsAg</w:t>
            </w:r>
            <w:proofErr w:type="spellEnd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ositive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8 (84.6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3 (85.3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9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BeAg</w:t>
            </w:r>
            <w:proofErr w:type="spellEnd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ositive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 (30.8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0 (28.3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68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V, positive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 (4.3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 (4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.865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BV-DNA</w:t>
            </w:r>
            <w:r w:rsidRPr="0032712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evel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&gt; 2000 IU/mL 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2 (39.3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9 (37.1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8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Preoperative antiviral therapy, yes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 (6.4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 (7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1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BIL, µ</w:t>
            </w:r>
            <w:proofErr w:type="spellStart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l</w:t>
            </w:r>
            <w:proofErr w:type="spellEnd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5 (4.4-52.8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6 (3.6-82.8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9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B, g/L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1 (34.0-53.8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1 (33.2-55.8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7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, IU/L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9 (9.8-85.4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7 (7.7-86.1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0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PT, seconds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0 (10.8-15.7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2 (10.0-15.2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3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PLT, 10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.0 (81-419.0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8.0 (70.0-446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3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FP, </w:t>
            </w:r>
            <w:proofErr w:type="spellStart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g</w:t>
            </w:r>
            <w:proofErr w:type="spellEnd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/mL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.7 (0.8-55558.0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.9(0.6-71210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4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proofErr w:type="spellStart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lar</w:t>
            </w:r>
            <w:proofErr w:type="spellEnd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lamping, &gt; 20 minutes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2 (77.8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4 (70.5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32712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.033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transfusion, yes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 (9.0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 (9.5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04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ajor </w:t>
            </w:r>
            <w:proofErr w:type="spellStart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patectomy</w:t>
            </w:r>
            <w:proofErr w:type="spellEnd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yes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 (35.9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6 (27.7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8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rrhosis</w:t>
            </w:r>
            <w:r w:rsidRPr="00327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yes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1(43.2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4 (46.7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46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gical margin</w:t>
            </w:r>
            <w:r w:rsidRPr="00327125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§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&gt; 1.0 cm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1 (56.0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9 (47.5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5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ur</w:t>
            </w:r>
            <w:proofErr w:type="spellEnd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iameter</w:t>
            </w:r>
            <w:r w:rsidRPr="00327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cm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2 (1.1-14.0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 (1.1-15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8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ur</w:t>
            </w:r>
            <w:proofErr w:type="spellEnd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number</w:t>
            </w:r>
            <w:r w:rsidRPr="00327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multiple</w:t>
            </w:r>
            <w:r w:rsidRPr="00327125">
              <w:rPr>
                <w:rStyle w:val="fontstyle01"/>
                <w:rFonts w:ascii="Times New Roman" w:eastAsiaTheme="majorHAnsi" w:hAnsi="Times New Roman" w:cs="Times New Roman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 (21.8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8 (25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4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ur</w:t>
            </w:r>
            <w:proofErr w:type="spellEnd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apsule</w:t>
            </w:r>
            <w:r w:rsidRPr="00327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incomplete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1 (60.3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5 (57.3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9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VI</w:t>
            </w:r>
            <w:r w:rsidRPr="00327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presence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 (31.6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4 (36.3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6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Edmondson-Steiner grade</w:t>
            </w:r>
            <w:r w:rsidRPr="00327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III/IV</w:t>
            </w:r>
          </w:p>
        </w:tc>
        <w:tc>
          <w:tcPr>
            <w:tcW w:w="253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 (72.2)</w:t>
            </w:r>
          </w:p>
        </w:tc>
        <w:tc>
          <w:tcPr>
            <w:tcW w:w="2853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4 (76.5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2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gical complication</w:t>
            </w:r>
            <w:r w:rsidRPr="003271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bookmarkStart w:id="1" w:name="OLE_LINK3"/>
            <w:bookmarkStart w:id="2" w:name="OLE_LINK4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 III/IV</w:t>
            </w:r>
            <w:bookmarkEnd w:id="1"/>
            <w:bookmarkEnd w:id="2"/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3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 (8.1)</w:t>
            </w:r>
          </w:p>
        </w:tc>
        <w:tc>
          <w:tcPr>
            <w:tcW w:w="2853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 (7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8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321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_Hlk82678018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Adjuvant TACE</w:t>
            </w:r>
            <w:bookmarkEnd w:id="3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, yes</w:t>
            </w:r>
          </w:p>
        </w:tc>
        <w:tc>
          <w:tcPr>
            <w:tcW w:w="253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 (33.8)</w:t>
            </w:r>
          </w:p>
        </w:tc>
        <w:tc>
          <w:tcPr>
            <w:tcW w:w="285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7 (35.3)</w:t>
            </w:r>
          </w:p>
        </w:tc>
        <w:tc>
          <w:tcPr>
            <w:tcW w:w="8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7</w:t>
            </w:r>
          </w:p>
        </w:tc>
      </w:tr>
      <w:tr w:rsidR="00327125" w:rsidRPr="00327125">
        <w:trPr>
          <w:trHeight w:val="397"/>
          <w:jc w:val="center"/>
        </w:trPr>
        <w:tc>
          <w:tcPr>
            <w:tcW w:w="9477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557F9" w:rsidRPr="00327125" w:rsidRDefault="006D631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 AR, anatomical resection; NAR, non-anatomical resection; BMI, body mass index; </w:t>
            </w:r>
            <w:proofErr w:type="spellStart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proofErr w:type="spellEnd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, hepatitis B surface antigen; </w:t>
            </w:r>
            <w:proofErr w:type="spellStart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HBeAg</w:t>
            </w:r>
            <w:proofErr w:type="spellEnd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, hepatitis B</w:t>
            </w:r>
            <w:r w:rsidRPr="003271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2712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antigen; HCV, hepatitis C virus; HBV-DNA, hepatitis B virus deoxyribonucleic acid; TBIL, total bilirubin; ALB, albumin; ALT, alanine transaminase; PT, </w:t>
            </w:r>
            <w:proofErr w:type="spellStart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  <w:proofErr w:type="spellEnd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 time; PLT, platelet; AFP, alpha fetoprotein; MVI, </w:t>
            </w:r>
            <w:proofErr w:type="spellStart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microvascular</w:t>
            </w:r>
            <w:proofErr w:type="spellEnd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 invasion; TACE, </w:t>
            </w:r>
            <w:proofErr w:type="spellStart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transarterial</w:t>
            </w:r>
            <w:proofErr w:type="spellEnd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 chemoembolization.</w:t>
            </w:r>
          </w:p>
          <w:p w:rsidR="004557F9" w:rsidRPr="00327125" w:rsidRDefault="006D6319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</w:t>
            </w: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: resection of </w:t>
            </w:r>
            <w:r w:rsidRPr="00327125">
              <w:rPr>
                <w:rFonts w:ascii="Times New Roman" w:hAnsi="Times New Roman" w:cs="Times New Roman" w:hint="eastAsia"/>
                <w:sz w:val="20"/>
                <w:szCs w:val="20"/>
              </w:rPr>
              <w:t>three</w:t>
            </w: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 or more </w:t>
            </w:r>
            <w:proofErr w:type="spellStart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Couinaud’</w:t>
            </w:r>
            <w:r w:rsidRPr="00327125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proofErr w:type="spellEnd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 hepatic segments.</w:t>
            </w:r>
          </w:p>
          <w:p w:rsidR="004557F9" w:rsidRPr="00327125" w:rsidRDefault="006D6319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sz w:val="16"/>
                <w:szCs w:val="16"/>
              </w:rPr>
              <w:t>§</w:t>
            </w: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327125">
              <w:t xml:space="preserve"> </w:t>
            </w: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based on postoperative pathology</w:t>
            </w:r>
            <w:r w:rsidRPr="0032712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  <w:p w:rsidR="004557F9" w:rsidRPr="00327125" w:rsidRDefault="006D6319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27125">
              <w:rPr>
                <w:rStyle w:val="fontstyle01"/>
                <w:rFonts w:ascii="Times New Roman" w:eastAsiaTheme="majorHAnsi" w:hAnsi="Times New Roman" w:cs="Times New Roman"/>
                <w:color w:val="auto"/>
                <w:sz w:val="16"/>
                <w:szCs w:val="16"/>
              </w:rPr>
              <w:lastRenderedPageBreak/>
              <w:t>†</w:t>
            </w: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: tumor nodules ≥ 2.</w:t>
            </w:r>
          </w:p>
          <w:p w:rsidR="004557F9" w:rsidRPr="00327125" w:rsidRDefault="006D6319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27125">
              <w:rPr>
                <w:rFonts w:ascii="Times New Roman" w:hAnsi="Times New Roman" w:cs="Times New Roman"/>
                <w:sz w:val="16"/>
                <w:szCs w:val="16"/>
              </w:rPr>
              <w:t>‡</w:t>
            </w:r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: graded according to the </w:t>
            </w:r>
            <w:proofErr w:type="spellStart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>Clavien-Dindo</w:t>
            </w:r>
            <w:proofErr w:type="spellEnd"/>
            <w:r w:rsidRPr="00327125">
              <w:rPr>
                <w:rFonts w:ascii="Times New Roman" w:hAnsi="Times New Roman" w:cs="Times New Roman"/>
                <w:sz w:val="20"/>
                <w:szCs w:val="20"/>
              </w:rPr>
              <w:t xml:space="preserve"> classification.</w:t>
            </w:r>
          </w:p>
        </w:tc>
      </w:tr>
      <w:bookmarkEnd w:id="0"/>
    </w:tbl>
    <w:p w:rsidR="004557F9" w:rsidRDefault="004557F9">
      <w:pPr>
        <w:widowControl/>
        <w:snapToGrid w:val="0"/>
        <w:jc w:val="left"/>
        <w:rPr>
          <w:color w:val="FF0000"/>
        </w:rPr>
      </w:pPr>
    </w:p>
    <w:sectPr w:rsidR="004557F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-Light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zN2RkNmY5ZTdlMDg3MzRkZDI2OTNlNmYwZGFmYjIifQ=="/>
  </w:docVars>
  <w:rsids>
    <w:rsidRoot w:val="00172A27"/>
    <w:rsid w:val="00006F20"/>
    <w:rsid w:val="00007299"/>
    <w:rsid w:val="000106A1"/>
    <w:rsid w:val="0001103B"/>
    <w:rsid w:val="00014D98"/>
    <w:rsid w:val="00016FB3"/>
    <w:rsid w:val="0002037D"/>
    <w:rsid w:val="00023AC4"/>
    <w:rsid w:val="00023B22"/>
    <w:rsid w:val="00030D66"/>
    <w:rsid w:val="000316BC"/>
    <w:rsid w:val="000343D7"/>
    <w:rsid w:val="0003606B"/>
    <w:rsid w:val="00041D60"/>
    <w:rsid w:val="00045A96"/>
    <w:rsid w:val="00053504"/>
    <w:rsid w:val="000541E9"/>
    <w:rsid w:val="0006004D"/>
    <w:rsid w:val="000615EF"/>
    <w:rsid w:val="000715F7"/>
    <w:rsid w:val="00072BC6"/>
    <w:rsid w:val="0007548C"/>
    <w:rsid w:val="00080FDE"/>
    <w:rsid w:val="0008252C"/>
    <w:rsid w:val="00087F85"/>
    <w:rsid w:val="00090123"/>
    <w:rsid w:val="00096CC6"/>
    <w:rsid w:val="000976FA"/>
    <w:rsid w:val="000A79A0"/>
    <w:rsid w:val="000B55AE"/>
    <w:rsid w:val="000C0251"/>
    <w:rsid w:val="000C13C3"/>
    <w:rsid w:val="000C1ABC"/>
    <w:rsid w:val="000C5CBA"/>
    <w:rsid w:val="000D28CE"/>
    <w:rsid w:val="000E42FC"/>
    <w:rsid w:val="000F0F7F"/>
    <w:rsid w:val="000F1CAC"/>
    <w:rsid w:val="000F59B4"/>
    <w:rsid w:val="000F6C8D"/>
    <w:rsid w:val="001172CB"/>
    <w:rsid w:val="00121C99"/>
    <w:rsid w:val="0012465D"/>
    <w:rsid w:val="00146015"/>
    <w:rsid w:val="0015125A"/>
    <w:rsid w:val="00153E3D"/>
    <w:rsid w:val="00172A27"/>
    <w:rsid w:val="0017794D"/>
    <w:rsid w:val="0018040A"/>
    <w:rsid w:val="00181301"/>
    <w:rsid w:val="00185F82"/>
    <w:rsid w:val="00190332"/>
    <w:rsid w:val="001913C3"/>
    <w:rsid w:val="001A53E1"/>
    <w:rsid w:val="001B224F"/>
    <w:rsid w:val="001B2F89"/>
    <w:rsid w:val="001C355C"/>
    <w:rsid w:val="001C642D"/>
    <w:rsid w:val="001C6C88"/>
    <w:rsid w:val="001E08AA"/>
    <w:rsid w:val="001E1C85"/>
    <w:rsid w:val="001E4386"/>
    <w:rsid w:val="001E4C6B"/>
    <w:rsid w:val="001F15C3"/>
    <w:rsid w:val="001F36C4"/>
    <w:rsid w:val="001F6A7E"/>
    <w:rsid w:val="0020145C"/>
    <w:rsid w:val="0020256A"/>
    <w:rsid w:val="00202F92"/>
    <w:rsid w:val="00204A46"/>
    <w:rsid w:val="0021078E"/>
    <w:rsid w:val="00220C5C"/>
    <w:rsid w:val="002244A4"/>
    <w:rsid w:val="0022520B"/>
    <w:rsid w:val="002266E6"/>
    <w:rsid w:val="00230C5D"/>
    <w:rsid w:val="00237148"/>
    <w:rsid w:val="00240229"/>
    <w:rsid w:val="002410A0"/>
    <w:rsid w:val="0024527C"/>
    <w:rsid w:val="00246371"/>
    <w:rsid w:val="00246BC5"/>
    <w:rsid w:val="00247806"/>
    <w:rsid w:val="00252548"/>
    <w:rsid w:val="002529CE"/>
    <w:rsid w:val="00267845"/>
    <w:rsid w:val="002732BF"/>
    <w:rsid w:val="002745A2"/>
    <w:rsid w:val="00275893"/>
    <w:rsid w:val="0027739F"/>
    <w:rsid w:val="00284A70"/>
    <w:rsid w:val="002858F5"/>
    <w:rsid w:val="00285C2F"/>
    <w:rsid w:val="00290DD4"/>
    <w:rsid w:val="00292A78"/>
    <w:rsid w:val="00296D49"/>
    <w:rsid w:val="002A437F"/>
    <w:rsid w:val="002C1C38"/>
    <w:rsid w:val="002C4057"/>
    <w:rsid w:val="002D4473"/>
    <w:rsid w:val="002E0634"/>
    <w:rsid w:val="002E25D9"/>
    <w:rsid w:val="002E7D78"/>
    <w:rsid w:val="002F7479"/>
    <w:rsid w:val="00300E6D"/>
    <w:rsid w:val="00311054"/>
    <w:rsid w:val="0031794D"/>
    <w:rsid w:val="00320FC0"/>
    <w:rsid w:val="003234C2"/>
    <w:rsid w:val="003243B5"/>
    <w:rsid w:val="00327125"/>
    <w:rsid w:val="0033713B"/>
    <w:rsid w:val="003407A9"/>
    <w:rsid w:val="0034358D"/>
    <w:rsid w:val="0034363D"/>
    <w:rsid w:val="003465F3"/>
    <w:rsid w:val="003472A4"/>
    <w:rsid w:val="003530FE"/>
    <w:rsid w:val="00357E63"/>
    <w:rsid w:val="003737C1"/>
    <w:rsid w:val="0037460D"/>
    <w:rsid w:val="003836AB"/>
    <w:rsid w:val="0038688F"/>
    <w:rsid w:val="00387384"/>
    <w:rsid w:val="003A1432"/>
    <w:rsid w:val="003A7725"/>
    <w:rsid w:val="003B62D7"/>
    <w:rsid w:val="003C06A1"/>
    <w:rsid w:val="003C5D8E"/>
    <w:rsid w:val="003C6F7F"/>
    <w:rsid w:val="003D465F"/>
    <w:rsid w:val="003D5EE4"/>
    <w:rsid w:val="003E1280"/>
    <w:rsid w:val="003E468E"/>
    <w:rsid w:val="003E776D"/>
    <w:rsid w:val="003F1241"/>
    <w:rsid w:val="003F1A00"/>
    <w:rsid w:val="003F25DA"/>
    <w:rsid w:val="003F313E"/>
    <w:rsid w:val="0040117D"/>
    <w:rsid w:val="00401A0B"/>
    <w:rsid w:val="0040213F"/>
    <w:rsid w:val="00405273"/>
    <w:rsid w:val="00410E68"/>
    <w:rsid w:val="0041279C"/>
    <w:rsid w:val="00415763"/>
    <w:rsid w:val="00424227"/>
    <w:rsid w:val="004250B3"/>
    <w:rsid w:val="00432564"/>
    <w:rsid w:val="004438CF"/>
    <w:rsid w:val="00444762"/>
    <w:rsid w:val="00444D22"/>
    <w:rsid w:val="00452588"/>
    <w:rsid w:val="004557F9"/>
    <w:rsid w:val="00460192"/>
    <w:rsid w:val="00460E7A"/>
    <w:rsid w:val="00461385"/>
    <w:rsid w:val="004627F7"/>
    <w:rsid w:val="00465881"/>
    <w:rsid w:val="004800FD"/>
    <w:rsid w:val="00485DA3"/>
    <w:rsid w:val="00491592"/>
    <w:rsid w:val="00491816"/>
    <w:rsid w:val="0049605A"/>
    <w:rsid w:val="00496E54"/>
    <w:rsid w:val="004A6293"/>
    <w:rsid w:val="004B3C57"/>
    <w:rsid w:val="004B692C"/>
    <w:rsid w:val="004C26BD"/>
    <w:rsid w:val="004C3F97"/>
    <w:rsid w:val="004D261D"/>
    <w:rsid w:val="004E1190"/>
    <w:rsid w:val="004F276E"/>
    <w:rsid w:val="004F4D6A"/>
    <w:rsid w:val="004F7F7B"/>
    <w:rsid w:val="00500888"/>
    <w:rsid w:val="00505179"/>
    <w:rsid w:val="005167EB"/>
    <w:rsid w:val="00527127"/>
    <w:rsid w:val="00530CBF"/>
    <w:rsid w:val="00531DF1"/>
    <w:rsid w:val="0055347B"/>
    <w:rsid w:val="0055448B"/>
    <w:rsid w:val="00555D59"/>
    <w:rsid w:val="00564FD9"/>
    <w:rsid w:val="005716C1"/>
    <w:rsid w:val="00572BC3"/>
    <w:rsid w:val="00573E95"/>
    <w:rsid w:val="005741EA"/>
    <w:rsid w:val="005745AE"/>
    <w:rsid w:val="00576BB7"/>
    <w:rsid w:val="00581A52"/>
    <w:rsid w:val="0058474B"/>
    <w:rsid w:val="00597937"/>
    <w:rsid w:val="00597C8B"/>
    <w:rsid w:val="005A218D"/>
    <w:rsid w:val="005A263E"/>
    <w:rsid w:val="005B18B6"/>
    <w:rsid w:val="005B5238"/>
    <w:rsid w:val="005C276A"/>
    <w:rsid w:val="005C4431"/>
    <w:rsid w:val="005D2803"/>
    <w:rsid w:val="005F1E15"/>
    <w:rsid w:val="005F2125"/>
    <w:rsid w:val="005F2271"/>
    <w:rsid w:val="005F2DDF"/>
    <w:rsid w:val="005F55AF"/>
    <w:rsid w:val="00610420"/>
    <w:rsid w:val="0062560A"/>
    <w:rsid w:val="00632AE3"/>
    <w:rsid w:val="00634CAB"/>
    <w:rsid w:val="0064139E"/>
    <w:rsid w:val="00642D43"/>
    <w:rsid w:val="00647510"/>
    <w:rsid w:val="006521B1"/>
    <w:rsid w:val="0065336B"/>
    <w:rsid w:val="0065353C"/>
    <w:rsid w:val="00654420"/>
    <w:rsid w:val="00656F2E"/>
    <w:rsid w:val="00657655"/>
    <w:rsid w:val="0066370F"/>
    <w:rsid w:val="00664520"/>
    <w:rsid w:val="00673432"/>
    <w:rsid w:val="00680BD6"/>
    <w:rsid w:val="00690878"/>
    <w:rsid w:val="00690F91"/>
    <w:rsid w:val="006956D7"/>
    <w:rsid w:val="0069736D"/>
    <w:rsid w:val="006B65D4"/>
    <w:rsid w:val="006C5338"/>
    <w:rsid w:val="006C5ECC"/>
    <w:rsid w:val="006D0023"/>
    <w:rsid w:val="006D1CEE"/>
    <w:rsid w:val="006D6319"/>
    <w:rsid w:val="006E0C34"/>
    <w:rsid w:val="006E31B1"/>
    <w:rsid w:val="006E5CCD"/>
    <w:rsid w:val="006F3CEC"/>
    <w:rsid w:val="006F4AC5"/>
    <w:rsid w:val="00700092"/>
    <w:rsid w:val="007032A5"/>
    <w:rsid w:val="0071766B"/>
    <w:rsid w:val="00722890"/>
    <w:rsid w:val="0072385A"/>
    <w:rsid w:val="00725D94"/>
    <w:rsid w:val="00726F8F"/>
    <w:rsid w:val="00727D36"/>
    <w:rsid w:val="0073376A"/>
    <w:rsid w:val="00734EB5"/>
    <w:rsid w:val="00736CB3"/>
    <w:rsid w:val="00737A6F"/>
    <w:rsid w:val="0074105A"/>
    <w:rsid w:val="00742D78"/>
    <w:rsid w:val="007450FF"/>
    <w:rsid w:val="007543B8"/>
    <w:rsid w:val="00756FB2"/>
    <w:rsid w:val="00762143"/>
    <w:rsid w:val="00763CAF"/>
    <w:rsid w:val="00767B64"/>
    <w:rsid w:val="0077038D"/>
    <w:rsid w:val="007703F7"/>
    <w:rsid w:val="00772064"/>
    <w:rsid w:val="00776D33"/>
    <w:rsid w:val="007814F6"/>
    <w:rsid w:val="007846CA"/>
    <w:rsid w:val="007869E1"/>
    <w:rsid w:val="0079089D"/>
    <w:rsid w:val="007971F9"/>
    <w:rsid w:val="007972E4"/>
    <w:rsid w:val="007A291A"/>
    <w:rsid w:val="007A7345"/>
    <w:rsid w:val="007B1EA1"/>
    <w:rsid w:val="007C2E86"/>
    <w:rsid w:val="007C6E53"/>
    <w:rsid w:val="007D054F"/>
    <w:rsid w:val="007D4FA2"/>
    <w:rsid w:val="007D66C2"/>
    <w:rsid w:val="007E3D39"/>
    <w:rsid w:val="007E3F10"/>
    <w:rsid w:val="007E426F"/>
    <w:rsid w:val="007F068B"/>
    <w:rsid w:val="007F3DB0"/>
    <w:rsid w:val="0081500B"/>
    <w:rsid w:val="00815F82"/>
    <w:rsid w:val="00820441"/>
    <w:rsid w:val="00821FB3"/>
    <w:rsid w:val="0083014B"/>
    <w:rsid w:val="00834280"/>
    <w:rsid w:val="00837870"/>
    <w:rsid w:val="008475E9"/>
    <w:rsid w:val="00850365"/>
    <w:rsid w:val="008526B4"/>
    <w:rsid w:val="008547D6"/>
    <w:rsid w:val="00863FFA"/>
    <w:rsid w:val="008647EB"/>
    <w:rsid w:val="00864D08"/>
    <w:rsid w:val="00866531"/>
    <w:rsid w:val="00867C8E"/>
    <w:rsid w:val="008704D0"/>
    <w:rsid w:val="00870BCC"/>
    <w:rsid w:val="00876945"/>
    <w:rsid w:val="0088684A"/>
    <w:rsid w:val="00887282"/>
    <w:rsid w:val="00891929"/>
    <w:rsid w:val="00893382"/>
    <w:rsid w:val="008936A7"/>
    <w:rsid w:val="008A1457"/>
    <w:rsid w:val="008A18F8"/>
    <w:rsid w:val="008B4530"/>
    <w:rsid w:val="008B46A4"/>
    <w:rsid w:val="008B670F"/>
    <w:rsid w:val="008C6C30"/>
    <w:rsid w:val="008C783E"/>
    <w:rsid w:val="008D0B42"/>
    <w:rsid w:val="008D2645"/>
    <w:rsid w:val="008D400C"/>
    <w:rsid w:val="008D78D9"/>
    <w:rsid w:val="008D7EF1"/>
    <w:rsid w:val="008E69F6"/>
    <w:rsid w:val="008F2B11"/>
    <w:rsid w:val="008F7375"/>
    <w:rsid w:val="009013AA"/>
    <w:rsid w:val="00903448"/>
    <w:rsid w:val="00907B2F"/>
    <w:rsid w:val="00910212"/>
    <w:rsid w:val="00913A71"/>
    <w:rsid w:val="00913BC9"/>
    <w:rsid w:val="009169FD"/>
    <w:rsid w:val="009219A3"/>
    <w:rsid w:val="00925249"/>
    <w:rsid w:val="00933912"/>
    <w:rsid w:val="00964EB0"/>
    <w:rsid w:val="009676AC"/>
    <w:rsid w:val="00972C3B"/>
    <w:rsid w:val="00973900"/>
    <w:rsid w:val="0097749C"/>
    <w:rsid w:val="00980A5C"/>
    <w:rsid w:val="009810D2"/>
    <w:rsid w:val="00983F6D"/>
    <w:rsid w:val="009A27D0"/>
    <w:rsid w:val="009A47CE"/>
    <w:rsid w:val="009B0C68"/>
    <w:rsid w:val="009B53E3"/>
    <w:rsid w:val="009C3742"/>
    <w:rsid w:val="009D2717"/>
    <w:rsid w:val="009D3286"/>
    <w:rsid w:val="009D580F"/>
    <w:rsid w:val="009D7C63"/>
    <w:rsid w:val="009E1038"/>
    <w:rsid w:val="009E1A3F"/>
    <w:rsid w:val="009E6022"/>
    <w:rsid w:val="009F1A23"/>
    <w:rsid w:val="009F3BE4"/>
    <w:rsid w:val="009F44F7"/>
    <w:rsid w:val="00A0731B"/>
    <w:rsid w:val="00A112CE"/>
    <w:rsid w:val="00A222C6"/>
    <w:rsid w:val="00A346EB"/>
    <w:rsid w:val="00A40900"/>
    <w:rsid w:val="00A44335"/>
    <w:rsid w:val="00A45C02"/>
    <w:rsid w:val="00A50345"/>
    <w:rsid w:val="00A5241F"/>
    <w:rsid w:val="00A5297A"/>
    <w:rsid w:val="00A52FB6"/>
    <w:rsid w:val="00A65797"/>
    <w:rsid w:val="00A7068C"/>
    <w:rsid w:val="00A71FB6"/>
    <w:rsid w:val="00A73338"/>
    <w:rsid w:val="00A82586"/>
    <w:rsid w:val="00A94ED5"/>
    <w:rsid w:val="00A95EFD"/>
    <w:rsid w:val="00AA13C8"/>
    <w:rsid w:val="00AA3970"/>
    <w:rsid w:val="00AA458D"/>
    <w:rsid w:val="00AB146B"/>
    <w:rsid w:val="00AB1750"/>
    <w:rsid w:val="00AB184D"/>
    <w:rsid w:val="00AB2CF2"/>
    <w:rsid w:val="00AB5D81"/>
    <w:rsid w:val="00AC0C1A"/>
    <w:rsid w:val="00AC16A1"/>
    <w:rsid w:val="00AC4B43"/>
    <w:rsid w:val="00AD04F3"/>
    <w:rsid w:val="00AD2062"/>
    <w:rsid w:val="00AD2382"/>
    <w:rsid w:val="00AD3976"/>
    <w:rsid w:val="00AD5450"/>
    <w:rsid w:val="00AD647F"/>
    <w:rsid w:val="00AD76F4"/>
    <w:rsid w:val="00AE031E"/>
    <w:rsid w:val="00AF0E22"/>
    <w:rsid w:val="00AF608A"/>
    <w:rsid w:val="00AF61D8"/>
    <w:rsid w:val="00AF6388"/>
    <w:rsid w:val="00B046E6"/>
    <w:rsid w:val="00B10520"/>
    <w:rsid w:val="00B17080"/>
    <w:rsid w:val="00B2401D"/>
    <w:rsid w:val="00B24CF4"/>
    <w:rsid w:val="00B30887"/>
    <w:rsid w:val="00B333F5"/>
    <w:rsid w:val="00B4659F"/>
    <w:rsid w:val="00B520DC"/>
    <w:rsid w:val="00B546D5"/>
    <w:rsid w:val="00B54D8D"/>
    <w:rsid w:val="00B550C6"/>
    <w:rsid w:val="00B608B8"/>
    <w:rsid w:val="00B61E88"/>
    <w:rsid w:val="00B63678"/>
    <w:rsid w:val="00B72121"/>
    <w:rsid w:val="00B76F5C"/>
    <w:rsid w:val="00B82716"/>
    <w:rsid w:val="00B857D2"/>
    <w:rsid w:val="00B902B9"/>
    <w:rsid w:val="00B9066E"/>
    <w:rsid w:val="00B931C1"/>
    <w:rsid w:val="00BA1953"/>
    <w:rsid w:val="00BA6943"/>
    <w:rsid w:val="00BB346E"/>
    <w:rsid w:val="00BB50E3"/>
    <w:rsid w:val="00BB6AA9"/>
    <w:rsid w:val="00BB777A"/>
    <w:rsid w:val="00BC02DC"/>
    <w:rsid w:val="00BD3C1D"/>
    <w:rsid w:val="00BF4ACE"/>
    <w:rsid w:val="00C04263"/>
    <w:rsid w:val="00C06BC5"/>
    <w:rsid w:val="00C06F0A"/>
    <w:rsid w:val="00C110B5"/>
    <w:rsid w:val="00C22FBF"/>
    <w:rsid w:val="00C32340"/>
    <w:rsid w:val="00C32F09"/>
    <w:rsid w:val="00C37D31"/>
    <w:rsid w:val="00C46924"/>
    <w:rsid w:val="00C506B2"/>
    <w:rsid w:val="00C51937"/>
    <w:rsid w:val="00C52623"/>
    <w:rsid w:val="00C53874"/>
    <w:rsid w:val="00C5454C"/>
    <w:rsid w:val="00C549B3"/>
    <w:rsid w:val="00C560E8"/>
    <w:rsid w:val="00C63C91"/>
    <w:rsid w:val="00C63D4B"/>
    <w:rsid w:val="00C74389"/>
    <w:rsid w:val="00C8049B"/>
    <w:rsid w:val="00C840C8"/>
    <w:rsid w:val="00C8511D"/>
    <w:rsid w:val="00C91928"/>
    <w:rsid w:val="00C91D95"/>
    <w:rsid w:val="00C97249"/>
    <w:rsid w:val="00CA335D"/>
    <w:rsid w:val="00CB0589"/>
    <w:rsid w:val="00CC5AA7"/>
    <w:rsid w:val="00CD15D0"/>
    <w:rsid w:val="00CF092B"/>
    <w:rsid w:val="00CF0C14"/>
    <w:rsid w:val="00CF3916"/>
    <w:rsid w:val="00CF5AC8"/>
    <w:rsid w:val="00D01A90"/>
    <w:rsid w:val="00D11E13"/>
    <w:rsid w:val="00D1653E"/>
    <w:rsid w:val="00D20266"/>
    <w:rsid w:val="00D22D22"/>
    <w:rsid w:val="00D40635"/>
    <w:rsid w:val="00D47F86"/>
    <w:rsid w:val="00D52215"/>
    <w:rsid w:val="00D66686"/>
    <w:rsid w:val="00D86ED4"/>
    <w:rsid w:val="00D900DF"/>
    <w:rsid w:val="00D92C0C"/>
    <w:rsid w:val="00D96E7A"/>
    <w:rsid w:val="00DA2093"/>
    <w:rsid w:val="00DA276B"/>
    <w:rsid w:val="00DB012E"/>
    <w:rsid w:val="00DB2628"/>
    <w:rsid w:val="00DC150F"/>
    <w:rsid w:val="00DC29AB"/>
    <w:rsid w:val="00DC4375"/>
    <w:rsid w:val="00DD55AA"/>
    <w:rsid w:val="00DE1CB7"/>
    <w:rsid w:val="00DF21D0"/>
    <w:rsid w:val="00DF3EBB"/>
    <w:rsid w:val="00DF57CA"/>
    <w:rsid w:val="00E0640E"/>
    <w:rsid w:val="00E1343A"/>
    <w:rsid w:val="00E1436E"/>
    <w:rsid w:val="00E17629"/>
    <w:rsid w:val="00E2658C"/>
    <w:rsid w:val="00E32623"/>
    <w:rsid w:val="00E32ABB"/>
    <w:rsid w:val="00E33420"/>
    <w:rsid w:val="00E448BB"/>
    <w:rsid w:val="00E44C00"/>
    <w:rsid w:val="00E479E8"/>
    <w:rsid w:val="00E51286"/>
    <w:rsid w:val="00E57EA4"/>
    <w:rsid w:val="00E63DEC"/>
    <w:rsid w:val="00E6410D"/>
    <w:rsid w:val="00E761F9"/>
    <w:rsid w:val="00E81176"/>
    <w:rsid w:val="00E82629"/>
    <w:rsid w:val="00E837FF"/>
    <w:rsid w:val="00E866BA"/>
    <w:rsid w:val="00E93B2A"/>
    <w:rsid w:val="00EA4C41"/>
    <w:rsid w:val="00EA5C87"/>
    <w:rsid w:val="00EB2051"/>
    <w:rsid w:val="00EB6FE5"/>
    <w:rsid w:val="00EC26BA"/>
    <w:rsid w:val="00EC313E"/>
    <w:rsid w:val="00ED13BC"/>
    <w:rsid w:val="00EE06A0"/>
    <w:rsid w:val="00EE0F39"/>
    <w:rsid w:val="00EE2213"/>
    <w:rsid w:val="00EE30A7"/>
    <w:rsid w:val="00EE66C7"/>
    <w:rsid w:val="00EE7887"/>
    <w:rsid w:val="00EF2168"/>
    <w:rsid w:val="00EF27CE"/>
    <w:rsid w:val="00EF4D48"/>
    <w:rsid w:val="00F00590"/>
    <w:rsid w:val="00F02D08"/>
    <w:rsid w:val="00F03509"/>
    <w:rsid w:val="00F05A55"/>
    <w:rsid w:val="00F162F5"/>
    <w:rsid w:val="00F17C0C"/>
    <w:rsid w:val="00F241D0"/>
    <w:rsid w:val="00F25686"/>
    <w:rsid w:val="00F273DD"/>
    <w:rsid w:val="00F3272B"/>
    <w:rsid w:val="00F356AF"/>
    <w:rsid w:val="00F40798"/>
    <w:rsid w:val="00F40E19"/>
    <w:rsid w:val="00F44888"/>
    <w:rsid w:val="00F45112"/>
    <w:rsid w:val="00F45B40"/>
    <w:rsid w:val="00F573DB"/>
    <w:rsid w:val="00F60B5C"/>
    <w:rsid w:val="00F73320"/>
    <w:rsid w:val="00F84B2A"/>
    <w:rsid w:val="00F87906"/>
    <w:rsid w:val="00F94480"/>
    <w:rsid w:val="00F9513F"/>
    <w:rsid w:val="00F96D9D"/>
    <w:rsid w:val="00FA1310"/>
    <w:rsid w:val="00FB10E6"/>
    <w:rsid w:val="00FC3F15"/>
    <w:rsid w:val="00FC5AAD"/>
    <w:rsid w:val="00FC5F51"/>
    <w:rsid w:val="00FD2453"/>
    <w:rsid w:val="00FD276C"/>
    <w:rsid w:val="00FD5E6A"/>
    <w:rsid w:val="00FD752F"/>
    <w:rsid w:val="00FE23DD"/>
    <w:rsid w:val="00FE2B78"/>
    <w:rsid w:val="00FE48DE"/>
    <w:rsid w:val="00FE504E"/>
    <w:rsid w:val="00FE57F9"/>
    <w:rsid w:val="00FF0E8D"/>
    <w:rsid w:val="00FF33BD"/>
    <w:rsid w:val="00FF38D9"/>
    <w:rsid w:val="00FF643C"/>
    <w:rsid w:val="01FB26E8"/>
    <w:rsid w:val="02FE7003"/>
    <w:rsid w:val="053634D7"/>
    <w:rsid w:val="11503C49"/>
    <w:rsid w:val="11ED0925"/>
    <w:rsid w:val="12890CEC"/>
    <w:rsid w:val="1B5B7DAF"/>
    <w:rsid w:val="1EA77642"/>
    <w:rsid w:val="20CE7F33"/>
    <w:rsid w:val="2B4871B1"/>
    <w:rsid w:val="2C4F7C3D"/>
    <w:rsid w:val="31900CAB"/>
    <w:rsid w:val="349A3317"/>
    <w:rsid w:val="385F4836"/>
    <w:rsid w:val="386C5229"/>
    <w:rsid w:val="38C16FB4"/>
    <w:rsid w:val="39094719"/>
    <w:rsid w:val="3DD077A4"/>
    <w:rsid w:val="3E22464E"/>
    <w:rsid w:val="4ACE1917"/>
    <w:rsid w:val="4AEF5F87"/>
    <w:rsid w:val="4B97796C"/>
    <w:rsid w:val="4D954D46"/>
    <w:rsid w:val="4DC837F3"/>
    <w:rsid w:val="4E3D2CA5"/>
    <w:rsid w:val="54123FA8"/>
    <w:rsid w:val="5EBE3B50"/>
    <w:rsid w:val="64DE59EE"/>
    <w:rsid w:val="72E61F2F"/>
    <w:rsid w:val="73BD701B"/>
    <w:rsid w:val="7971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63FFA3-0417-4CF0-B03B-8C436391C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ody Text"/>
    <w:basedOn w:val="a"/>
    <w:link w:val="Char0"/>
    <w:uiPriority w:val="99"/>
    <w:semiHidden/>
    <w:unhideWhenUsed/>
    <w:qFormat/>
    <w:pPr>
      <w:spacing w:after="120"/>
    </w:p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Compact">
    <w:name w:val="Compact"/>
    <w:basedOn w:val="a4"/>
    <w:qFormat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character" w:customStyle="1" w:styleId="Char0">
    <w:name w:val="正文文本 Char"/>
    <w:basedOn w:val="a0"/>
    <w:link w:val="a4"/>
    <w:uiPriority w:val="99"/>
    <w:semiHidden/>
    <w:qFormat/>
    <w:rPr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uiPriority w:val="99"/>
    <w:semiHidden/>
    <w:qFormat/>
    <w:rPr>
      <w:b/>
      <w:bCs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Univers-Light" w:hAnsi="Univers-Light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C7F51D-AD2E-4B19-AC5A-439ADB0E6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1</TotalTime>
  <Pages>2</Pages>
  <Words>321</Words>
  <Characters>1830</Characters>
  <Application>Microsoft Office Word</Application>
  <DocSecurity>0</DocSecurity>
  <Lines>15</Lines>
  <Paragraphs>4</Paragraphs>
  <ScaleCrop>false</ScaleCrop>
  <Company>china</Company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Xia</dc:creator>
  <cp:lastModifiedBy>62416132</cp:lastModifiedBy>
  <cp:revision>122</cp:revision>
  <cp:lastPrinted>2017-11-13T03:30:00Z</cp:lastPrinted>
  <dcterms:created xsi:type="dcterms:W3CDTF">2018-11-10T13:40:00Z</dcterms:created>
  <dcterms:modified xsi:type="dcterms:W3CDTF">2023-04-03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F1E246011B14FAC884B3B053BAF5146</vt:lpwstr>
  </property>
</Properties>
</file>